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503E" w:rsidRDefault="00B12A1B">
      <w:r w:rsidRPr="00704851">
        <w:rPr>
          <w:b/>
        </w:rPr>
        <w:t>Supplementary Table</w:t>
      </w:r>
      <w:r w:rsidR="00103EE8" w:rsidRPr="00704851">
        <w:rPr>
          <w:b/>
        </w:rPr>
        <w:t xml:space="preserve"> </w:t>
      </w:r>
      <w:r w:rsidR="002D57C1">
        <w:rPr>
          <w:b/>
        </w:rPr>
        <w:t>1</w:t>
      </w:r>
      <w:bookmarkStart w:id="0" w:name="_GoBack"/>
      <w:bookmarkEnd w:id="0"/>
      <w:r w:rsidR="0048503E" w:rsidRPr="00704851">
        <w:rPr>
          <w:b/>
        </w:rPr>
        <w:t>.</w:t>
      </w:r>
      <w:r w:rsidR="006B30C2">
        <w:t xml:space="preserve"> </w:t>
      </w:r>
      <w:r w:rsidR="00154390">
        <w:t xml:space="preserve">Additional </w:t>
      </w:r>
      <w:r w:rsidR="00BB0DC1">
        <w:t>Perceptions on HCV</w:t>
      </w:r>
      <w:r w:rsidR="00154390">
        <w:t xml:space="preserve"> Self-Testing</w:t>
      </w:r>
      <w:r w:rsidR="00BB0DC1">
        <w:t xml:space="preserve"> </w:t>
      </w:r>
    </w:p>
    <w:tbl>
      <w:tblPr>
        <w:tblW w:w="9209" w:type="dxa"/>
        <w:jc w:val="center"/>
        <w:tblLook w:val="04A0" w:firstRow="1" w:lastRow="0" w:firstColumn="1" w:lastColumn="0" w:noHBand="0" w:noVBand="1"/>
      </w:tblPr>
      <w:tblGrid>
        <w:gridCol w:w="5524"/>
        <w:gridCol w:w="1275"/>
        <w:gridCol w:w="1134"/>
        <w:gridCol w:w="1276"/>
      </w:tblGrid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C479D" w:rsidRDefault="003C479D" w:rsidP="003C4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  <w:p w:rsidR="006B30C2" w:rsidRPr="0048503E" w:rsidRDefault="006B30C2" w:rsidP="003C4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Default="003C479D" w:rsidP="003C4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  <w:p w:rsidR="006B30C2" w:rsidRPr="0048503E" w:rsidRDefault="006B30C2" w:rsidP="003C4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Default="003C479D" w:rsidP="003C4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Total</w:t>
            </w:r>
          </w:p>
          <w:p w:rsidR="006B30C2" w:rsidRPr="0048503E" w:rsidRDefault="006B30C2" w:rsidP="003C479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n</w:t>
            </w:r>
            <w:proofErr w:type="gram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%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920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6B30C2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Overall, how satisfied were you with the HCV self-testing process?</w:t>
            </w:r>
            <w:r w:rsidR="008937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  <w:p w:rsidR="003C479D" w:rsidRPr="0048503E" w:rsidRDefault="008937D9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116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Very satisfied  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5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0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5 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7.4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mewhat satisfied  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22 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>(47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B0DC1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7.1</w:t>
            </w:r>
            <w:r w:rsidR="008937D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5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7.4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 little satisfied 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BB0DC1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.5</w:t>
            </w:r>
            <w:r w:rsidR="008937D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B0DC1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8937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3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Not satisfied at al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BB0DC1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1</w:t>
            </w:r>
            <w:r w:rsidR="008937D9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B0DC1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CF48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8)</w:t>
            </w:r>
          </w:p>
        </w:tc>
      </w:tr>
      <w:tr w:rsidR="00A67B4D" w:rsidRPr="0048503E" w:rsidTr="0036717C">
        <w:trPr>
          <w:trHeight w:val="300"/>
          <w:jc w:val="center"/>
        </w:trPr>
        <w:tc>
          <w:tcPr>
            <w:tcW w:w="920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6F5464" w:rsidRDefault="00A67B4D" w:rsidP="00BB0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In your opinion, what are the advantages of self-testing for hepatitis C?</w:t>
            </w:r>
            <w:r w:rsidR="006F546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 </w:t>
            </w:r>
          </w:p>
          <w:p w:rsidR="00A67B4D" w:rsidRPr="0048503E" w:rsidRDefault="00360482" w:rsidP="00BB0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more than one answer by </w:t>
            </w:r>
            <w:r w:rsidR="006F5464">
              <w:rPr>
                <w:rFonts w:ascii="Calibri" w:eastAsia="Times New Roman" w:hAnsi="Calibri" w:cs="Calibri"/>
                <w:color w:val="000000"/>
                <w:lang w:eastAsia="en-GB"/>
              </w:rPr>
              <w:t>participant possible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test can be performed in privacy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423D0F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3</w:t>
            </w:r>
            <w:r w:rsidR="006B30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7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154390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  <w:r w:rsidR="006B30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6</w:t>
            </w:r>
            <w:r w:rsidR="00B779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7.9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need to come to a clinic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6B30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  <w:r w:rsidR="006B30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4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8</w:t>
            </w:r>
            <w:r w:rsidR="00B779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1.7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 can test myself anytim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  <w:r w:rsidR="006B30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3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4</w:t>
            </w:r>
            <w:r w:rsidR="00B779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1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  <w:r w:rsidR="00B779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5.7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Not sure</w:t>
            </w:r>
            <w:r w:rsidR="006F5464">
              <w:rPr>
                <w:rFonts w:ascii="Calibri" w:eastAsia="Times New Roman" w:hAnsi="Calibri" w:cs="Calibri"/>
                <w:color w:val="000000"/>
                <w:lang w:eastAsia="en-GB"/>
              </w:rPr>
              <w:t>/No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8937D9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6B30C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="00B779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B779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.9)</w:t>
            </w:r>
          </w:p>
        </w:tc>
      </w:tr>
      <w:tr w:rsidR="00423D0F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3D0F" w:rsidRPr="0048503E" w:rsidRDefault="00360482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3D0F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23D0F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B779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23D0F" w:rsidRDefault="006F5464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B779A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0.7)</w:t>
            </w:r>
          </w:p>
        </w:tc>
      </w:tr>
      <w:tr w:rsidR="00A67B4D" w:rsidRPr="0048503E" w:rsidTr="0036717C">
        <w:trPr>
          <w:trHeight w:val="300"/>
          <w:jc w:val="center"/>
        </w:trPr>
        <w:tc>
          <w:tcPr>
            <w:tcW w:w="920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A67B4D" w:rsidRDefault="00A67B4D" w:rsidP="00BB0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Which are the disadvantages of self-testing for hepatitis C?</w:t>
            </w:r>
          </w:p>
          <w:p w:rsidR="006F5464" w:rsidRPr="0048503E" w:rsidRDefault="00360482" w:rsidP="00BB0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(more than one answer by </w:t>
            </w:r>
            <w:r w:rsidR="006F5464">
              <w:rPr>
                <w:rFonts w:ascii="Calibri" w:eastAsia="Times New Roman" w:hAnsi="Calibri" w:cs="Calibri"/>
                <w:color w:val="000000"/>
                <w:lang w:eastAsia="en-GB"/>
              </w:rPr>
              <w:t>participant possible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ifficult to perform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2.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.7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confidence in test result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6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.1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etting the results alone (no counselling)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1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ed to pay for the test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B779A2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  <w:r w:rsidR="00D17373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15.4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Not sur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D1737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7 (3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D1737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 (3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D1737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1 (35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C479D" w:rsidRPr="0048503E" w:rsidRDefault="00D1737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D1737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C479D" w:rsidRPr="0048503E" w:rsidRDefault="00D1737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1.7)</w:t>
            </w:r>
          </w:p>
        </w:tc>
      </w:tr>
      <w:tr w:rsidR="00A67B4D" w:rsidRPr="0048503E" w:rsidTr="0036717C">
        <w:trPr>
          <w:trHeight w:val="300"/>
          <w:jc w:val="center"/>
        </w:trPr>
        <w:tc>
          <w:tcPr>
            <w:tcW w:w="920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A67B4D" w:rsidRDefault="00A67B4D" w:rsidP="00BB0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In the case of doing the test by yourself, would you be comfortable on reading any result alone?</w:t>
            </w:r>
          </w:p>
          <w:p w:rsidR="0036717C" w:rsidRPr="0048503E" w:rsidRDefault="0036717C" w:rsidP="00BB0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116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6717C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3 (93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36717C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8 (9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36717C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1 (95.7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6717C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 (6.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36717C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2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36717C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 (4.3)</w:t>
            </w:r>
          </w:p>
        </w:tc>
      </w:tr>
      <w:tr w:rsidR="00A67B4D" w:rsidRPr="0048503E" w:rsidTr="0036717C">
        <w:trPr>
          <w:trHeight w:val="300"/>
          <w:jc w:val="center"/>
        </w:trPr>
        <w:tc>
          <w:tcPr>
            <w:tcW w:w="9209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:rsidR="00A67B4D" w:rsidRDefault="00A67B4D" w:rsidP="00BB0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Do you know if there is treatment available for Hepatitis C in your village/near your village?</w:t>
            </w:r>
          </w:p>
          <w:p w:rsidR="0036717C" w:rsidRPr="0048503E" w:rsidRDefault="0036717C" w:rsidP="00BB0D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(n=116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  <w:r w:rsidR="0036717C">
              <w:rPr>
                <w:rFonts w:ascii="Calibri" w:eastAsia="Times New Roman" w:hAnsi="Calibri" w:cs="Calibri"/>
                <w:color w:val="000000"/>
                <w:lang w:eastAsia="en-GB"/>
              </w:rPr>
              <w:t>, nearby</w:t>
            </w: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4 (52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8 (54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2 (53.4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Yes, but not nearby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2 (47.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0 (4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2 (44.8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8503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o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2.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C479D" w:rsidRPr="0048503E" w:rsidRDefault="006257E3" w:rsidP="00BB0D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 (1.7)</w:t>
            </w:r>
          </w:p>
        </w:tc>
      </w:tr>
      <w:tr w:rsidR="003C479D" w:rsidRPr="0048503E" w:rsidTr="0036717C">
        <w:trPr>
          <w:trHeight w:val="300"/>
          <w:jc w:val="center"/>
        </w:trPr>
        <w:tc>
          <w:tcPr>
            <w:tcW w:w="5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479D" w:rsidRPr="0048503E" w:rsidRDefault="003C479D" w:rsidP="00485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C479D" w:rsidRPr="0048503E" w:rsidRDefault="003C479D" w:rsidP="00485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C479D" w:rsidRPr="0048503E" w:rsidRDefault="003C479D" w:rsidP="004850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:rsidR="0048503E" w:rsidRDefault="0048503E"/>
    <w:sectPr w:rsidR="004850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03E"/>
    <w:rsid w:val="000E39C0"/>
    <w:rsid w:val="00103EE8"/>
    <w:rsid w:val="00154390"/>
    <w:rsid w:val="0017189B"/>
    <w:rsid w:val="002B6A10"/>
    <w:rsid w:val="002D57C1"/>
    <w:rsid w:val="00360482"/>
    <w:rsid w:val="0036717C"/>
    <w:rsid w:val="003C479D"/>
    <w:rsid w:val="00423D0F"/>
    <w:rsid w:val="00480BA8"/>
    <w:rsid w:val="0048503E"/>
    <w:rsid w:val="006257E3"/>
    <w:rsid w:val="006B30C2"/>
    <w:rsid w:val="006F5464"/>
    <w:rsid w:val="00704851"/>
    <w:rsid w:val="008937D9"/>
    <w:rsid w:val="00A67B4D"/>
    <w:rsid w:val="00B12A1B"/>
    <w:rsid w:val="00B779A2"/>
    <w:rsid w:val="00BB0DC1"/>
    <w:rsid w:val="00C97573"/>
    <w:rsid w:val="00CE29A4"/>
    <w:rsid w:val="00CF483E"/>
    <w:rsid w:val="00D17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D91B86-B231-43B8-AB7F-A33887BEF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996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7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2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A</Company>
  <LinksUpToDate>false</LinksUpToDate>
  <CharactersWithSpaces>1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in Bermudez Aza</dc:creator>
  <cp:keywords/>
  <dc:description/>
  <cp:lastModifiedBy>Elena Ivanova</cp:lastModifiedBy>
  <cp:revision>4</cp:revision>
  <dcterms:created xsi:type="dcterms:W3CDTF">2020-12-10T22:05:00Z</dcterms:created>
  <dcterms:modified xsi:type="dcterms:W3CDTF">2021-01-25T17:11:00Z</dcterms:modified>
</cp:coreProperties>
</file>